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A91C" w14:textId="5B39027E" w:rsidR="00F452EB" w:rsidRPr="005B335F" w:rsidRDefault="00F452EB" w:rsidP="00313E0C">
      <w:pPr>
        <w:tabs>
          <w:tab w:val="left" w:pos="723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lang w:val="en-US" w:eastAsia="pt-BR"/>
        </w:rPr>
      </w:pPr>
      <w:r w:rsidRPr="005B335F">
        <w:rPr>
          <w:rFonts w:ascii="Times New Roman" w:hAnsi="Times New Roman"/>
          <w:b/>
          <w:bCs/>
          <w:color w:val="000000" w:themeColor="text1"/>
          <w:lang w:val="en-US" w:eastAsia="pt-BR"/>
        </w:rPr>
        <w:t>SUPPLEMENTARY INFORMATION</w:t>
      </w:r>
    </w:p>
    <w:p w14:paraId="27251AD1" w14:textId="77777777" w:rsidR="00F452EB" w:rsidRPr="005B335F" w:rsidRDefault="00F452EB" w:rsidP="00313E0C">
      <w:pPr>
        <w:tabs>
          <w:tab w:val="left" w:pos="723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lang w:val="en-US" w:eastAsia="pt-BR"/>
        </w:rPr>
      </w:pPr>
    </w:p>
    <w:p w14:paraId="7C6B52CC" w14:textId="77777777" w:rsidR="00DB5513" w:rsidRPr="005B335F" w:rsidRDefault="00DB5513" w:rsidP="00DB5513">
      <w:pPr>
        <w:tabs>
          <w:tab w:val="left" w:pos="723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US" w:eastAsia="pt-BR"/>
        </w:rPr>
      </w:pPr>
      <w:r w:rsidRPr="005B335F">
        <w:rPr>
          <w:rFonts w:ascii="Times New Roman" w:hAnsi="Times New Roman"/>
          <w:b/>
          <w:bCs/>
          <w:color w:val="000000" w:themeColor="text1"/>
          <w:lang w:val="en-US" w:eastAsia="pt-BR"/>
        </w:rPr>
        <w:t>EFFECTS OF PHYTOSTEROL SUPPLEMENTATION ON LIPOPROTEIN SUBFRACTIONS AND LDL PARTICLE QUALITY</w:t>
      </w:r>
    </w:p>
    <w:p w14:paraId="18A38832" w14:textId="77777777" w:rsidR="00313E0C" w:rsidRPr="005B335F" w:rsidRDefault="00313E0C" w:rsidP="00313E0C">
      <w:pPr>
        <w:tabs>
          <w:tab w:val="left" w:pos="723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US" w:eastAsia="pt-BR"/>
        </w:rPr>
      </w:pPr>
    </w:p>
    <w:p w14:paraId="54AC95D1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iCs/>
          <w:color w:val="000000" w:themeColor="text1"/>
        </w:rPr>
      </w:pPr>
      <w:r w:rsidRPr="005B335F">
        <w:rPr>
          <w:rFonts w:ascii="Times New Roman" w:hAnsi="Times New Roman"/>
          <w:iCs/>
          <w:color w:val="000000" w:themeColor="text1"/>
        </w:rPr>
        <w:t>Valeria Arruda Machado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5B335F">
        <w:rPr>
          <w:rFonts w:ascii="Times New Roman" w:hAnsi="Times New Roman"/>
          <w:iCs/>
          <w:color w:val="000000" w:themeColor="text1"/>
        </w:rPr>
        <w:t xml:space="preserve">, </w:t>
      </w:r>
      <w:proofErr w:type="spellStart"/>
      <w:r w:rsidRPr="005B335F">
        <w:rPr>
          <w:rFonts w:ascii="Times New Roman" w:hAnsi="Times New Roman"/>
          <w:iCs/>
          <w:color w:val="000000" w:themeColor="text1"/>
        </w:rPr>
        <w:t>Angela</w:t>
      </w:r>
      <w:proofErr w:type="spellEnd"/>
      <w:r w:rsidRPr="005B335F">
        <w:rPr>
          <w:rFonts w:ascii="Times New Roman" w:hAnsi="Times New Roman"/>
          <w:iCs/>
          <w:color w:val="000000" w:themeColor="text1"/>
        </w:rPr>
        <w:t xml:space="preserve"> Rocio </w:t>
      </w:r>
      <w:proofErr w:type="spellStart"/>
      <w:r w:rsidRPr="005B335F">
        <w:rPr>
          <w:rFonts w:ascii="Times New Roman" w:hAnsi="Times New Roman"/>
          <w:iCs/>
          <w:color w:val="000000" w:themeColor="text1"/>
        </w:rPr>
        <w:t>Niño</w:t>
      </w:r>
      <w:proofErr w:type="spellEnd"/>
      <w:r w:rsidRPr="005B335F">
        <w:rPr>
          <w:rFonts w:ascii="Times New Roman" w:hAnsi="Times New Roman"/>
          <w:iCs/>
          <w:color w:val="000000" w:themeColor="text1"/>
        </w:rPr>
        <w:t xml:space="preserve"> Santisteban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5B335F">
        <w:rPr>
          <w:rFonts w:ascii="Times New Roman" w:hAnsi="Times New Roman"/>
          <w:iCs/>
          <w:color w:val="000000" w:themeColor="text1"/>
        </w:rPr>
        <w:t>, Celma Muniz Martins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5B335F">
        <w:rPr>
          <w:rFonts w:ascii="Times New Roman" w:hAnsi="Times New Roman"/>
          <w:iCs/>
          <w:color w:val="000000" w:themeColor="text1"/>
        </w:rPr>
        <w:t xml:space="preserve">, </w:t>
      </w:r>
      <w:proofErr w:type="spellStart"/>
      <w:r w:rsidRPr="005B335F">
        <w:rPr>
          <w:rFonts w:ascii="Times New Roman" w:hAnsi="Times New Roman"/>
          <w:iCs/>
          <w:color w:val="000000" w:themeColor="text1"/>
        </w:rPr>
        <w:t>Nagila</w:t>
      </w:r>
      <w:proofErr w:type="spellEnd"/>
      <w:r w:rsidRPr="005B335F">
        <w:rPr>
          <w:rFonts w:ascii="Times New Roman" w:hAnsi="Times New Roman"/>
          <w:iCs/>
          <w:color w:val="000000" w:themeColor="text1"/>
        </w:rPr>
        <w:t xml:space="preserve"> Raquel Teixeira Damasceno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3</w:t>
      </w:r>
      <w:r w:rsidRPr="005B335F">
        <w:rPr>
          <w:rFonts w:ascii="Times New Roman" w:hAnsi="Times New Roman"/>
          <w:iCs/>
          <w:color w:val="000000" w:themeColor="text1"/>
        </w:rPr>
        <w:t>, Francisco A. Fonseca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1,2</w:t>
      </w:r>
      <w:r w:rsidRPr="005B335F">
        <w:rPr>
          <w:rFonts w:ascii="Times New Roman" w:hAnsi="Times New Roman"/>
          <w:iCs/>
          <w:color w:val="000000" w:themeColor="text1"/>
        </w:rPr>
        <w:t>, Antonio M. Figueiredo Neto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5B335F">
        <w:rPr>
          <w:rFonts w:ascii="Times New Roman" w:hAnsi="Times New Roman"/>
          <w:iCs/>
          <w:color w:val="000000" w:themeColor="text1"/>
        </w:rPr>
        <w:t>, Maria Cristina Izar</w:t>
      </w:r>
      <w:r w:rsidRPr="005B335F">
        <w:rPr>
          <w:rFonts w:ascii="Times New Roman" w:hAnsi="Times New Roman"/>
          <w:iCs/>
          <w:color w:val="000000" w:themeColor="text1"/>
          <w:vertAlign w:val="superscript"/>
        </w:rPr>
        <w:t>1,2</w:t>
      </w:r>
      <w:r w:rsidRPr="005B335F">
        <w:rPr>
          <w:rFonts w:ascii="Times New Roman" w:hAnsi="Times New Roman"/>
          <w:iCs/>
          <w:color w:val="000000" w:themeColor="text1"/>
        </w:rPr>
        <w:t>*.</w:t>
      </w:r>
    </w:p>
    <w:p w14:paraId="7BFC60D8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i/>
          <w:color w:val="000000" w:themeColor="text1"/>
        </w:rPr>
      </w:pPr>
    </w:p>
    <w:p w14:paraId="1C1C2A38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5B335F">
        <w:rPr>
          <w:rFonts w:ascii="Times New Roman" w:hAnsi="Times New Roman"/>
          <w:color w:val="000000" w:themeColor="text1"/>
          <w:vertAlign w:val="superscript"/>
          <w:lang w:val="en-US"/>
        </w:rPr>
        <w:t>1</w:t>
      </w:r>
      <w:r w:rsidRPr="005B335F">
        <w:rPr>
          <w:rFonts w:ascii="Times New Roman" w:hAnsi="Times New Roman"/>
          <w:color w:val="000000" w:themeColor="text1"/>
          <w:lang w:val="en-US"/>
        </w:rPr>
        <w:t>Cardiology Division, Department of Medicine, Federal University of Sao Paulo, Sao Paulo, SP, Brazil</w:t>
      </w:r>
    </w:p>
    <w:p w14:paraId="7F8C619C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5B335F">
        <w:rPr>
          <w:rFonts w:ascii="Times New Roman" w:hAnsi="Times New Roman"/>
          <w:color w:val="000000" w:themeColor="text1"/>
          <w:vertAlign w:val="superscript"/>
          <w:lang w:val="en-US"/>
        </w:rPr>
        <w:t>2</w:t>
      </w:r>
      <w:r w:rsidRPr="005B335F">
        <w:rPr>
          <w:rFonts w:ascii="Times New Roman" w:hAnsi="Times New Roman"/>
          <w:color w:val="000000" w:themeColor="text1"/>
          <w:lang w:val="en-US"/>
        </w:rPr>
        <w:t>National Institute of Complex Fluids, Institute of Physics, University of São Paulo, São Paulo, SP, Brazil.</w:t>
      </w:r>
    </w:p>
    <w:p w14:paraId="47899183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5B335F">
        <w:rPr>
          <w:rFonts w:ascii="Times New Roman" w:hAnsi="Times New Roman"/>
          <w:color w:val="000000" w:themeColor="text1"/>
          <w:vertAlign w:val="superscript"/>
          <w:lang w:val="en-US"/>
        </w:rPr>
        <w:t>3</w:t>
      </w:r>
      <w:r w:rsidRPr="005B335F">
        <w:rPr>
          <w:rFonts w:ascii="Times New Roman" w:hAnsi="Times New Roman"/>
          <w:color w:val="000000" w:themeColor="text1"/>
          <w:lang w:val="en-US"/>
        </w:rPr>
        <w:t>Nutrition Department, Faculty of Public Health, University of São Paulo, São Paulo, SP, Brazil.</w:t>
      </w:r>
    </w:p>
    <w:p w14:paraId="1B31734D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</w:rPr>
      </w:pPr>
      <w:r w:rsidRPr="005B335F">
        <w:rPr>
          <w:rFonts w:ascii="Times New Roman" w:hAnsi="Times New Roman"/>
          <w:color w:val="000000" w:themeColor="text1"/>
        </w:rPr>
        <w:t>*</w:t>
      </w:r>
      <w:proofErr w:type="spellStart"/>
      <w:r w:rsidRPr="005B335F">
        <w:rPr>
          <w:rFonts w:ascii="Times New Roman" w:hAnsi="Times New Roman"/>
          <w:color w:val="000000" w:themeColor="text1"/>
        </w:rPr>
        <w:t>Corresponding</w:t>
      </w:r>
      <w:proofErr w:type="spellEnd"/>
      <w:r w:rsidRPr="005B335F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5B335F">
        <w:rPr>
          <w:rFonts w:ascii="Times New Roman" w:hAnsi="Times New Roman"/>
          <w:color w:val="000000" w:themeColor="text1"/>
        </w:rPr>
        <w:t>Author</w:t>
      </w:r>
      <w:proofErr w:type="spellEnd"/>
      <w:r w:rsidRPr="005B335F">
        <w:rPr>
          <w:rFonts w:ascii="Times New Roman" w:hAnsi="Times New Roman"/>
          <w:color w:val="000000" w:themeColor="text1"/>
        </w:rPr>
        <w:t>:</w:t>
      </w:r>
    </w:p>
    <w:p w14:paraId="53212318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</w:rPr>
      </w:pPr>
      <w:r w:rsidRPr="005B335F">
        <w:rPr>
          <w:rFonts w:ascii="Times New Roman" w:hAnsi="Times New Roman"/>
          <w:color w:val="000000" w:themeColor="text1"/>
        </w:rPr>
        <w:t xml:space="preserve">Maria Cristina Izar, MD, PhD. </w:t>
      </w:r>
    </w:p>
    <w:p w14:paraId="394C2C8E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5B335F">
        <w:rPr>
          <w:rFonts w:ascii="Times New Roman" w:hAnsi="Times New Roman"/>
          <w:color w:val="000000" w:themeColor="text1"/>
          <w:lang w:val="en-US"/>
        </w:rPr>
        <w:t>Adjunct Professor of Medicine, Cardiology Division, Department of Medicine, Federal University of São Paulo, São Paulo, SP, Brazil</w:t>
      </w:r>
    </w:p>
    <w:p w14:paraId="3A561F73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</w:rPr>
      </w:pPr>
      <w:r w:rsidRPr="005B335F">
        <w:rPr>
          <w:rFonts w:ascii="Times New Roman" w:hAnsi="Times New Roman"/>
          <w:color w:val="000000" w:themeColor="text1"/>
        </w:rPr>
        <w:t xml:space="preserve">Rua José de Magalhães, 340 - São Paulo, SP, </w:t>
      </w:r>
      <w:proofErr w:type="spellStart"/>
      <w:r w:rsidRPr="005B335F">
        <w:rPr>
          <w:rFonts w:ascii="Times New Roman" w:hAnsi="Times New Roman"/>
          <w:color w:val="000000" w:themeColor="text1"/>
        </w:rPr>
        <w:t>Brazil</w:t>
      </w:r>
      <w:proofErr w:type="spellEnd"/>
    </w:p>
    <w:p w14:paraId="15014CC8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  <w:lang w:val="fr-BE"/>
        </w:rPr>
      </w:pPr>
      <w:r w:rsidRPr="005B335F">
        <w:rPr>
          <w:rFonts w:ascii="Times New Roman" w:hAnsi="Times New Roman"/>
          <w:color w:val="000000" w:themeColor="text1"/>
          <w:lang w:val="fr-BE"/>
        </w:rPr>
        <w:t>Phone/fax: +55 11- 50879423</w:t>
      </w:r>
    </w:p>
    <w:p w14:paraId="6DEB4B80" w14:textId="77777777" w:rsidR="00313E0C" w:rsidRPr="005B335F" w:rsidRDefault="00313E0C" w:rsidP="00313E0C">
      <w:pPr>
        <w:spacing w:line="360" w:lineRule="auto"/>
        <w:rPr>
          <w:rFonts w:ascii="Times New Roman" w:hAnsi="Times New Roman"/>
          <w:color w:val="000000" w:themeColor="text1"/>
          <w:lang w:val="fr-BE"/>
        </w:rPr>
      </w:pPr>
      <w:r w:rsidRPr="005B335F">
        <w:rPr>
          <w:rFonts w:ascii="Times New Roman" w:hAnsi="Times New Roman"/>
          <w:color w:val="000000" w:themeColor="text1"/>
          <w:lang w:val="fr-BE"/>
        </w:rPr>
        <w:t>E-mail: cristina.izar@unifesp.br; mcoizar@cardiol.br</w:t>
      </w:r>
    </w:p>
    <w:p w14:paraId="76BC6C33" w14:textId="77777777" w:rsidR="00313E0C" w:rsidRPr="005B335F" w:rsidRDefault="00313E0C" w:rsidP="00313E0C">
      <w:pPr>
        <w:spacing w:line="360" w:lineRule="auto"/>
        <w:jc w:val="both"/>
        <w:rPr>
          <w:rFonts w:ascii="Times New Roman" w:hAnsi="Times New Roman"/>
          <w:color w:val="000000" w:themeColor="text1"/>
          <w:lang w:val="fr-BE"/>
        </w:rPr>
      </w:pPr>
    </w:p>
    <w:p w14:paraId="6A20C845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59D4E9CA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72D3CA7C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5D4D6446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6AA5E124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3B505629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4D6ED450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70DA3B0C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fr-BE"/>
        </w:rPr>
      </w:pPr>
    </w:p>
    <w:p w14:paraId="229EC33C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E18BD5E" w14:textId="77777777" w:rsidR="00313E0C" w:rsidRPr="005B335F" w:rsidRDefault="00313E0C" w:rsidP="00B746AC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0C3BA7A" w14:textId="574E3C1D" w:rsidR="00111AFC" w:rsidRPr="005B335F" w:rsidRDefault="00111AFC" w:rsidP="00111AFC">
      <w:pPr>
        <w:spacing w:line="360" w:lineRule="auto"/>
        <w:rPr>
          <w:rFonts w:ascii="Times New Roman" w:eastAsiaTheme="minorEastAsia" w:hAnsi="Times New Roman"/>
          <w:color w:val="000000" w:themeColor="text1"/>
          <w:lang w:val="en-US" w:eastAsia="pt-BR"/>
        </w:rPr>
      </w:pPr>
      <w:r w:rsidRPr="005B335F">
        <w:rPr>
          <w:rFonts w:ascii="Times New Roman" w:eastAsiaTheme="minorEastAsia" w:hAnsi="Times New Roman"/>
          <w:b/>
          <w:color w:val="000000" w:themeColor="text1"/>
          <w:lang w:val="en-US" w:eastAsia="pt-BR"/>
        </w:rPr>
        <w:lastRenderedPageBreak/>
        <w:t>Supplemental Table 1</w:t>
      </w:r>
      <w:r w:rsidRPr="005B335F">
        <w:rPr>
          <w:rFonts w:ascii="Times New Roman" w:eastAsiaTheme="minorEastAsia" w:hAnsi="Times New Roman"/>
          <w:color w:val="000000" w:themeColor="text1"/>
          <w:lang w:val="en-US" w:eastAsia="pt-BR"/>
        </w:rPr>
        <w:t>. Biochemical profile of the participants</w:t>
      </w:r>
      <w:r w:rsidR="005E66F1" w:rsidRPr="005B335F">
        <w:rPr>
          <w:rFonts w:ascii="Times New Roman" w:eastAsiaTheme="minorEastAsia" w:hAnsi="Times New Roman"/>
          <w:color w:val="000000" w:themeColor="text1"/>
          <w:lang w:val="en-US" w:eastAsia="pt-BR"/>
        </w:rPr>
        <w:t>, according to interventions</w:t>
      </w:r>
    </w:p>
    <w:tbl>
      <w:tblPr>
        <w:tblpPr w:leftFromText="141" w:rightFromText="141" w:vertAnchor="text" w:horzAnchor="margin" w:tblpY="155"/>
        <w:tblW w:w="8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871"/>
        <w:gridCol w:w="2039"/>
        <w:gridCol w:w="1019"/>
      </w:tblGrid>
      <w:tr w:rsidR="003916AD" w:rsidRPr="003916AD" w14:paraId="7A7FEC1F" w14:textId="77777777" w:rsidTr="00E75085">
        <w:trPr>
          <w:trHeight w:val="27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5BE80" w14:textId="77777777" w:rsidR="00111AFC" w:rsidRPr="005B335F" w:rsidRDefault="00111AFC" w:rsidP="00304C57">
            <w:pP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A08B8" w14:textId="5CD527D2" w:rsidR="00111AFC" w:rsidRPr="003916AD" w:rsidRDefault="00111AFC" w:rsidP="00782F74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Baseline</w:t>
            </w:r>
            <w:r w:rsidR="001B744F"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(N=2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A04CA" w14:textId="77777777" w:rsidR="001B744F" w:rsidRPr="003916AD" w:rsidRDefault="00111AFC" w:rsidP="00782F74">
            <w:pPr>
              <w:jc w:val="center"/>
              <w:rPr>
                <w:rFonts w:ascii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Diet</w:t>
            </w:r>
            <w:r w:rsidR="001B744F"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</w:t>
            </w:r>
          </w:p>
          <w:p w14:paraId="542D5AFA" w14:textId="2104DEF4" w:rsidR="00111AFC" w:rsidRPr="003916AD" w:rsidRDefault="001B744F" w:rsidP="00782F74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(N=23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CE26C" w14:textId="77777777" w:rsidR="00111AFC" w:rsidRPr="003916AD" w:rsidRDefault="00111AFC" w:rsidP="00782F74">
            <w:pPr>
              <w:jc w:val="center"/>
              <w:rPr>
                <w:rFonts w:ascii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Diet + Phytosterol</w:t>
            </w:r>
          </w:p>
          <w:p w14:paraId="6B080461" w14:textId="42B72F5D" w:rsidR="001B744F" w:rsidRPr="003916AD" w:rsidRDefault="001B744F" w:rsidP="00782F74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(N=23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E8EBA" w14:textId="77777777" w:rsidR="00111AFC" w:rsidRPr="003916AD" w:rsidRDefault="00111AFC" w:rsidP="00782F74">
            <w:pPr>
              <w:jc w:val="center"/>
              <w:rPr>
                <w:rFonts w:ascii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hAnsi="Times New Roman"/>
                <w:color w:val="000000" w:themeColor="text1"/>
                <w:lang w:val="en-US" w:eastAsia="pt-BR"/>
              </w:rPr>
              <w:t>P-value</w:t>
            </w:r>
          </w:p>
          <w:p w14:paraId="2D9CFC18" w14:textId="77777777" w:rsidR="001B744F" w:rsidRPr="003916AD" w:rsidRDefault="001B744F" w:rsidP="00782F74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</w:p>
        </w:tc>
      </w:tr>
      <w:tr w:rsidR="003916AD" w:rsidRPr="003916AD" w14:paraId="0F816E38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6570" w14:textId="0048A3BA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Glycemia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mmol</w:t>
            </w:r>
            <w:r w:rsidR="00E75085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3D0C" w14:textId="1BE118DF" w:rsidR="00111AFC" w:rsidRPr="003916AD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05</w:t>
            </w:r>
            <w:r w:rsidR="00111AFC"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±</w:t>
            </w: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DA84" w14:textId="417E0DB8" w:rsidR="00111AFC" w:rsidRPr="003916AD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38</w:t>
            </w:r>
            <w:r w:rsidR="00111AFC"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±</w:t>
            </w: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B5AC" w14:textId="7A723DC4" w:rsidR="00111AFC" w:rsidRPr="003916AD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27</w:t>
            </w:r>
            <w:r w:rsidR="00111AFC"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±</w:t>
            </w: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5869" w14:textId="77777777" w:rsidR="00111AFC" w:rsidRPr="003916AD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3916A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06</w:t>
            </w:r>
          </w:p>
        </w:tc>
      </w:tr>
      <w:tr w:rsidR="005B335F" w:rsidRPr="005B335F" w14:paraId="2FB0B492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050D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HbA1c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B217" w14:textId="14D056B1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6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3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0BA0" w14:textId="424C0B65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7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3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C8D9" w14:textId="3CB89CB4" w:rsidR="00111AFC" w:rsidRPr="005B335F" w:rsidRDefault="000A7E2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.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6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10DC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94</w:t>
            </w:r>
          </w:p>
        </w:tc>
      </w:tr>
      <w:tr w:rsidR="005B335F" w:rsidRPr="005B335F" w14:paraId="732E6ACC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070D" w14:textId="0A78D7D0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T</w:t>
            </w:r>
            <w:r w:rsidR="0080391C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C</w:t>
            </w: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>mmol</w:t>
            </w: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5889" w14:textId="2D82BAC7" w:rsidR="00111AFC" w:rsidRPr="005B335F" w:rsidRDefault="00050CDD" w:rsidP="00782F74">
            <w:pPr>
              <w:spacing w:line="360" w:lineRule="auto"/>
              <w:ind w:left="630" w:hanging="630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6.0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5F4D" w14:textId="1E407DF8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98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FD85" w14:textId="61F381AB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.70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8433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04</w:t>
            </w:r>
          </w:p>
        </w:tc>
      </w:tr>
      <w:tr w:rsidR="005B335F" w:rsidRPr="005B335F" w14:paraId="3E93E00C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15E2" w14:textId="471155F6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HDL-C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mmol</w:t>
            </w:r>
            <w:r w:rsidR="00E75085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7005" w14:textId="69A4F0C4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.0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23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3F63" w14:textId="411D9FB7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.1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23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B56B" w14:textId="2AE07553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.11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3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BED6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01</w:t>
            </w:r>
          </w:p>
        </w:tc>
      </w:tr>
      <w:tr w:rsidR="005B335F" w:rsidRPr="005B335F" w14:paraId="3A000BA7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1110" w14:textId="36E2E8BD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it-IT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it-IT" w:eastAsia="pt-BR"/>
              </w:rPr>
              <w:t xml:space="preserve">Non-HDL-C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mmol</w:t>
            </w:r>
            <w:r w:rsidR="00E75085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7173" w14:textId="32C57E81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4.92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0C10" w14:textId="4D9FA4C4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4.79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A000" w14:textId="34E93888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4.56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DFD7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11</w:t>
            </w:r>
          </w:p>
        </w:tc>
      </w:tr>
      <w:tr w:rsidR="005B335F" w:rsidRPr="005B335F" w14:paraId="0286A0BB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E9A0" w14:textId="35A539FE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LDL-C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mmol</w:t>
            </w:r>
            <w:r w:rsidR="00E75085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5E70" w14:textId="0E0D6BB3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4.09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DB30" w14:textId="3947837C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4.04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7484" w14:textId="58FCE973" w:rsidR="00111AFC" w:rsidRPr="005B335F" w:rsidRDefault="00050CDD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.83</w:t>
            </w:r>
            <w:r w:rsidR="00111AFC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A8A5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07</w:t>
            </w:r>
          </w:p>
        </w:tc>
      </w:tr>
      <w:tr w:rsidR="005B335F" w:rsidRPr="005B335F" w14:paraId="4B6E7E5A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D0CC" w14:textId="5981E28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TG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 mmol</w:t>
            </w:r>
            <w:r w:rsidR="00E75085"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D1B1" w14:textId="442A9D4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.49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97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4AE4" w14:textId="5C3AFB38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.61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86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C5A0" w14:textId="7F923F5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.35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(</w:t>
            </w:r>
            <w:r w:rsidR="00050CDD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72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58D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29</w:t>
            </w:r>
          </w:p>
        </w:tc>
      </w:tr>
      <w:tr w:rsidR="005B335F" w:rsidRPr="005B335F" w14:paraId="10774121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2B85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Urea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6B9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3.0 ± 7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D393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4.9 ± 6.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7AD5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3.0 ± 6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FB59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22</w:t>
            </w:r>
          </w:p>
        </w:tc>
      </w:tr>
      <w:tr w:rsidR="005B335F" w:rsidRPr="005B335F" w14:paraId="7B2A159A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4084" w14:textId="7C7BE67E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Creatinine, </w:t>
            </w:r>
            <w:r w:rsidR="00E75085">
              <w:rPr>
                <w:rFonts w:ascii="Times New Roman" w:hAnsi="Times New Roman"/>
                <w:color w:val="000000" w:themeColor="text1"/>
                <w:lang w:val="en-US" w:eastAsia="pt-BR"/>
              </w:rPr>
              <w:t>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E445" w14:textId="7D998C01" w:rsidR="00111AFC" w:rsidRPr="005B335F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90.2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20.</w:t>
            </w:r>
            <w:r w:rsidR="008750D6" w:rsidRPr="005B335F"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6D627" w14:textId="07E651FC" w:rsidR="00111AFC" w:rsidRPr="005B335F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7.5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14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8750D6" w:rsidRPr="005B335F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5AA7" w14:textId="0E5C466F" w:rsidR="00111AFC" w:rsidRPr="005B335F" w:rsidRDefault="00360530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88.4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15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  <w:r w:rsidR="00111AFC"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9342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46</w:t>
            </w:r>
          </w:p>
        </w:tc>
      </w:tr>
      <w:tr w:rsidR="005B335F" w:rsidRPr="005B335F" w14:paraId="0A9BE8AC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B1DA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AS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CA3E" w14:textId="5ECA82AD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1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5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8264" w14:textId="4AB5DAE9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1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3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164F" w14:textId="34315D1E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9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6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C8B1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53</w:t>
            </w:r>
          </w:p>
        </w:tc>
      </w:tr>
      <w:tr w:rsidR="005B335F" w:rsidRPr="005B335F" w14:paraId="7858B2C2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D512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AL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CB10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7 ± 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EF2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4 ± 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191D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5 ± 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9B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42</w:t>
            </w:r>
          </w:p>
        </w:tc>
      </w:tr>
      <w:tr w:rsidR="005B335F" w:rsidRPr="005B335F" w14:paraId="1C1CBC32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AA8B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GG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9040" w14:textId="67B276C0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3 (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EDE6" w14:textId="3A743400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1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1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53C4" w14:textId="02605B82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2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5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5D6B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86</w:t>
            </w:r>
          </w:p>
        </w:tc>
      </w:tr>
      <w:tr w:rsidR="005B335F" w:rsidRPr="005B335F" w14:paraId="055F8A35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9A6A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CK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9C98" w14:textId="1C5F252D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72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91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1CA8" w14:textId="171893BF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96 (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91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1DAB" w14:textId="09D61834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188 (</w:t>
            </w:r>
            <w:r w:rsidR="0085789A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49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024A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83</w:t>
            </w:r>
          </w:p>
        </w:tc>
      </w:tr>
      <w:tr w:rsidR="005B335F" w:rsidRPr="005B335F" w14:paraId="61D32126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C502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hs-CRP,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895" w14:textId="234BDEBF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12 (0.</w:t>
            </w:r>
            <w:r w:rsidR="008750D6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2136" w14:textId="24E8D2AA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10 (0.1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0097" w14:textId="065BD4C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10 (0.</w:t>
            </w:r>
            <w:r w:rsidR="0085789A"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</w:t>
            </w: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70F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69</w:t>
            </w:r>
          </w:p>
        </w:tc>
      </w:tr>
      <w:tr w:rsidR="005B335F" w:rsidRPr="005B335F" w14:paraId="43F1664D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86D8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TSH, µIU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F6B7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 ±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BA32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2 ± 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09C6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3 ± 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C334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49</w:t>
            </w:r>
          </w:p>
        </w:tc>
      </w:tr>
      <w:tr w:rsidR="005B335F" w:rsidRPr="005B335F" w14:paraId="4DE86155" w14:textId="77777777" w:rsidTr="00E75085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E6B98" w14:textId="77777777" w:rsidR="00111AFC" w:rsidRPr="005B335F" w:rsidRDefault="00111AFC" w:rsidP="00782F74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 w:eastAsia="pt-BR"/>
              </w:rPr>
              <w:t>FT4, n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A274F8" w14:textId="32DFDA28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1 (0.</w:t>
            </w:r>
            <w:r w:rsidR="008750D6" w:rsidRPr="005B335F">
              <w:rPr>
                <w:rFonts w:ascii="Times New Roman" w:hAnsi="Times New Roman"/>
                <w:color w:val="000000" w:themeColor="text1"/>
                <w:lang w:val="en-US"/>
              </w:rPr>
              <w:t>15</w:t>
            </w: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E2442" w14:textId="7EBCD4A1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1 (</w:t>
            </w:r>
            <w:r w:rsidR="008750D6" w:rsidRPr="005B335F">
              <w:rPr>
                <w:rFonts w:ascii="Times New Roman" w:hAnsi="Times New Roman"/>
                <w:color w:val="000000" w:themeColor="text1"/>
                <w:lang w:val="en-US"/>
              </w:rPr>
              <w:t>0.11</w:t>
            </w: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1F3D5" w14:textId="47E3B66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0.97 (0.</w:t>
            </w:r>
            <w:r w:rsidR="0085789A" w:rsidRPr="005B335F">
              <w:rPr>
                <w:rFonts w:ascii="Times New Roman" w:hAnsi="Times New Roman"/>
                <w:color w:val="000000" w:themeColor="text1"/>
                <w:lang w:val="en-US"/>
              </w:rPr>
              <w:t>15</w:t>
            </w:r>
            <w:r w:rsidRPr="005B335F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415E2" w14:textId="77777777" w:rsidR="00111AFC" w:rsidRPr="005B335F" w:rsidRDefault="00111AFC" w:rsidP="00782F7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5B335F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>0.16</w:t>
            </w:r>
          </w:p>
        </w:tc>
      </w:tr>
    </w:tbl>
    <w:p w14:paraId="66EAD8BC" w14:textId="67279283" w:rsidR="00111AFC" w:rsidRPr="005B335F" w:rsidRDefault="00111AFC" w:rsidP="00111AFC">
      <w:pPr>
        <w:rPr>
          <w:rFonts w:ascii="Times New Roman" w:hAnsi="Times New Roman"/>
          <w:color w:val="000000" w:themeColor="text1"/>
          <w:lang w:val="en-US" w:eastAsia="pt-BR"/>
        </w:rPr>
      </w:pPr>
      <w:r w:rsidRPr="005B335F">
        <w:rPr>
          <w:rFonts w:ascii="Times New Roman" w:hAnsi="Times New Roman"/>
          <w:color w:val="000000" w:themeColor="text1"/>
          <w:lang w:val="en-US" w:eastAsia="pt-BR"/>
        </w:rPr>
        <w:t>Numerical variables presented as mean (SD) or median (</w:t>
      </w:r>
      <w:r w:rsidR="008750D6" w:rsidRPr="005B335F">
        <w:rPr>
          <w:rFonts w:ascii="Times New Roman" w:hAnsi="Times New Roman"/>
          <w:color w:val="000000" w:themeColor="text1"/>
          <w:lang w:val="en-US" w:eastAsia="pt-BR"/>
        </w:rPr>
        <w:t>A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>IQ) and compared by ANOVA and post Newman-Keuls test or Friedman and Dunn</w:t>
      </w:r>
      <w:r w:rsidR="00CA2533" w:rsidRPr="005B335F">
        <w:rPr>
          <w:rFonts w:ascii="Times New Roman" w:hAnsi="Times New Roman"/>
          <w:color w:val="000000" w:themeColor="text1"/>
          <w:lang w:val="en-US" w:eastAsia="pt-BR"/>
        </w:rPr>
        <w:t xml:space="preserve">’s </w:t>
      </w:r>
      <w:proofErr w:type="spellStart"/>
      <w:r w:rsidR="00CA2533" w:rsidRPr="005B335F">
        <w:rPr>
          <w:rFonts w:ascii="Times New Roman" w:hAnsi="Times New Roman"/>
          <w:color w:val="000000" w:themeColor="text1"/>
          <w:lang w:val="en-US" w:eastAsia="pt-BR"/>
        </w:rPr>
        <w:t>post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 xml:space="preserve"> test</w:t>
      </w:r>
      <w:proofErr w:type="spellEnd"/>
      <w:r w:rsidRPr="005B335F">
        <w:rPr>
          <w:rFonts w:ascii="Times New Roman" w:hAnsi="Times New Roman"/>
          <w:color w:val="000000" w:themeColor="text1"/>
          <w:lang w:val="en-US" w:eastAsia="pt-BR"/>
        </w:rPr>
        <w:t>.</w:t>
      </w:r>
    </w:p>
    <w:p w14:paraId="6D395704" w14:textId="05D95A13" w:rsidR="00111AFC" w:rsidRPr="005B335F" w:rsidRDefault="00111AFC" w:rsidP="00111AFC">
      <w:pPr>
        <w:rPr>
          <w:rFonts w:ascii="Times New Roman" w:hAnsi="Times New Roman"/>
          <w:color w:val="000000" w:themeColor="text1"/>
          <w:lang w:val="en-US" w:eastAsia="pt-BR"/>
        </w:rPr>
      </w:pPr>
      <w:r w:rsidRPr="005B335F">
        <w:rPr>
          <w:rFonts w:ascii="Times New Roman" w:hAnsi="Times New Roman"/>
          <w:color w:val="000000" w:themeColor="text1"/>
          <w:lang w:val="en-US" w:eastAsia="pt-BR"/>
        </w:rPr>
        <w:t xml:space="preserve">Baseline TC &gt; Diet </w:t>
      </w:r>
      <w:r w:rsidR="00E626F3" w:rsidRPr="005B335F">
        <w:rPr>
          <w:rFonts w:ascii="Times New Roman" w:hAnsi="Times New Roman"/>
          <w:color w:val="000000" w:themeColor="text1"/>
          <w:lang w:val="en-US" w:eastAsia="pt-BR"/>
        </w:rPr>
        <w:t>+ phytosterol TC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>, p=0.04; baseline HDL-c &lt; Diet +</w:t>
      </w:r>
      <w:r w:rsidR="00E626F3" w:rsidRPr="005B335F">
        <w:rPr>
          <w:rFonts w:ascii="Times New Roman" w:hAnsi="Times New Roman"/>
          <w:color w:val="000000" w:themeColor="text1"/>
          <w:lang w:val="en-US" w:eastAsia="pt-BR"/>
        </w:rPr>
        <w:t xml:space="preserve"> 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>phytosterol</w:t>
      </w:r>
      <w:r w:rsidR="00E626F3" w:rsidRPr="005B335F">
        <w:rPr>
          <w:rFonts w:ascii="Times New Roman" w:hAnsi="Times New Roman"/>
          <w:color w:val="000000" w:themeColor="text1"/>
          <w:lang w:val="en-US" w:eastAsia="pt-BR"/>
        </w:rPr>
        <w:t xml:space="preserve"> HDL-c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>, p=0.02</w:t>
      </w:r>
    </w:p>
    <w:p w14:paraId="4BCC1BC7" w14:textId="369AE26A" w:rsidR="00111AFC" w:rsidRPr="005B335F" w:rsidRDefault="00340FF9" w:rsidP="00111AFC">
      <w:pPr>
        <w:rPr>
          <w:rFonts w:ascii="Times New Roman" w:hAnsi="Times New Roman"/>
          <w:color w:val="000000" w:themeColor="text1"/>
          <w:lang w:val="en-US" w:eastAsia="pt-BR"/>
        </w:rPr>
      </w:pPr>
      <w:r w:rsidRPr="005B335F">
        <w:rPr>
          <w:rFonts w:ascii="Times New Roman" w:hAnsi="Times New Roman"/>
          <w:color w:val="000000" w:themeColor="text1"/>
          <w:lang w:val="en-US" w:eastAsia="pt-BR"/>
        </w:rPr>
        <w:t xml:space="preserve">AIQ, amplitude interquartile = </w:t>
      </w:r>
      <w:r w:rsidRPr="005B335F">
        <w:rPr>
          <w:rFonts w:ascii="Times New Roman" w:hAnsi="Times New Roman"/>
          <w:color w:val="000000" w:themeColor="text1"/>
          <w:lang w:val="en-US"/>
        </w:rPr>
        <w:t>Q</w:t>
      </w:r>
      <w:r w:rsidRPr="005B335F">
        <w:rPr>
          <w:rFonts w:ascii="Times New Roman" w:hAnsi="Times New Roman"/>
          <w:color w:val="000000" w:themeColor="text1"/>
          <w:vertAlign w:val="subscript"/>
          <w:lang w:val="en-US"/>
        </w:rPr>
        <w:t>75%</w:t>
      </w:r>
      <w:r w:rsidRPr="005B335F">
        <w:rPr>
          <w:rFonts w:ascii="Times New Roman" w:hAnsi="Times New Roman"/>
          <w:color w:val="000000" w:themeColor="text1"/>
          <w:lang w:val="en-US"/>
        </w:rPr>
        <w:t xml:space="preserve">  - Q</w:t>
      </w:r>
      <w:r w:rsidRPr="005B335F">
        <w:rPr>
          <w:rFonts w:ascii="Times New Roman" w:hAnsi="Times New Roman"/>
          <w:color w:val="000000" w:themeColor="text1"/>
          <w:vertAlign w:val="subscript"/>
          <w:lang w:val="en-US"/>
        </w:rPr>
        <w:t>25%</w:t>
      </w:r>
      <w:r w:rsidRPr="005B335F">
        <w:rPr>
          <w:rFonts w:ascii="Times New Roman" w:hAnsi="Times New Roman"/>
          <w:color w:val="000000" w:themeColor="text1"/>
          <w:lang w:val="en-US" w:eastAsia="pt-BR"/>
        </w:rPr>
        <w:t xml:space="preserve">; </w:t>
      </w:r>
      <w:r w:rsidR="00111AFC" w:rsidRPr="005B335F">
        <w:rPr>
          <w:rFonts w:ascii="Times New Roman" w:hAnsi="Times New Roman"/>
          <w:color w:val="000000" w:themeColor="text1"/>
          <w:lang w:val="en-US" w:eastAsia="pt-BR"/>
        </w:rPr>
        <w:t>ALT, alanine aminotransferase; AST, aspartate aminotransferase; CK, creatine phosphokinase; HbA1c, glycated hemoglobin; HDL, high-density lipoprotein; hs-CRP, high-sensitivity C-reactive protein; IQ, interquartile range; LDL, low-density lipoprotein; SD, standard deviation; TC, total cholesterol; TG, triglycerides; TSH, thyroid stimulating hormone; FT4, free thyroxin.</w:t>
      </w:r>
    </w:p>
    <w:p w14:paraId="6BAFB471" w14:textId="77777777" w:rsidR="003D3370" w:rsidRPr="005B335F" w:rsidRDefault="003D3370" w:rsidP="003D3370">
      <w:pPr>
        <w:rPr>
          <w:rFonts w:ascii="Times New Roman" w:hAnsi="Times New Roman"/>
          <w:color w:val="000000" w:themeColor="text1"/>
          <w:lang w:val="en-US"/>
        </w:rPr>
      </w:pPr>
      <w:bookmarkStart w:id="0" w:name="_Hlk87784973"/>
    </w:p>
    <w:p w14:paraId="2F807E92" w14:textId="77777777" w:rsidR="00F452EB" w:rsidRPr="005B335F" w:rsidRDefault="00F452EB" w:rsidP="00F452EB">
      <w:pPr>
        <w:rPr>
          <w:rFonts w:ascii="Times New Roman" w:eastAsiaTheme="minorHAnsi" w:hAnsi="Times New Roman"/>
          <w:color w:val="000000" w:themeColor="text1"/>
          <w:lang w:val="en-US" w:eastAsia="pt-BR"/>
        </w:rPr>
      </w:pPr>
    </w:p>
    <w:bookmarkEnd w:id="0"/>
    <w:p w14:paraId="6F8460E2" w14:textId="77777777" w:rsidR="00F452EB" w:rsidRPr="005B335F" w:rsidRDefault="00F452EB" w:rsidP="00F452EB">
      <w:pPr>
        <w:rPr>
          <w:rFonts w:ascii="Times New Roman" w:eastAsiaTheme="minorHAnsi" w:hAnsi="Times New Roman"/>
          <w:color w:val="000000" w:themeColor="text1"/>
          <w:lang w:val="en-US" w:eastAsia="pt-BR"/>
        </w:rPr>
      </w:pPr>
    </w:p>
    <w:p w14:paraId="249333EC" w14:textId="77777777" w:rsidR="00F452EB" w:rsidRPr="005B335F" w:rsidRDefault="00F452EB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3E3BBB94" w14:textId="77777777" w:rsidR="00F452EB" w:rsidRPr="005B335F" w:rsidRDefault="00F452EB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31FA820E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525752BF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6F694064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093B034C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11850DA9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4F485946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7A7A3F2D" w14:textId="77777777" w:rsidR="00F25696" w:rsidRPr="005B335F" w:rsidRDefault="00F25696" w:rsidP="00F452EB">
      <w:pPr>
        <w:rPr>
          <w:rFonts w:ascii="Times New Roman" w:hAnsi="Times New Roman"/>
          <w:color w:val="000000" w:themeColor="text1"/>
          <w:lang w:val="en-US" w:eastAsia="pt-BR"/>
        </w:rPr>
      </w:pPr>
    </w:p>
    <w:p w14:paraId="6EE07A40" w14:textId="77777777" w:rsidR="00F25696" w:rsidRPr="005B335F" w:rsidRDefault="00F25696" w:rsidP="00313E0C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800589" w14:textId="6D7B0C21" w:rsidR="00F25696" w:rsidRPr="005B335F" w:rsidRDefault="00F25696" w:rsidP="00313E0C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33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gends for figures</w:t>
      </w:r>
    </w:p>
    <w:p w14:paraId="1B6B23D5" w14:textId="56C7923D" w:rsidR="00982ED3" w:rsidRPr="005B335F" w:rsidRDefault="00982ED3" w:rsidP="00313E0C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F0AF43" w14:textId="77777777" w:rsidR="00982ED3" w:rsidRPr="005B335F" w:rsidRDefault="00982ED3">
      <w:pPr>
        <w:rPr>
          <w:rFonts w:ascii="Times New Roman" w:hAnsi="Times New Roman"/>
          <w:color w:val="000000" w:themeColor="text1"/>
          <w:lang w:val="en-US"/>
        </w:rPr>
      </w:pPr>
    </w:p>
    <w:p w14:paraId="6637CED2" w14:textId="3CAE8A66" w:rsidR="000044AC" w:rsidRPr="005B335F" w:rsidRDefault="00350D57" w:rsidP="000044AC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3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7D78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B33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B33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44AC" w:rsidRPr="007A41EA">
        <w:rPr>
          <w:rFonts w:ascii="Times New Roman" w:hAnsi="Times New Roman" w:cs="Times New Roman"/>
          <w:color w:val="000000" w:themeColor="text1"/>
          <w:sz w:val="24"/>
          <w:szCs w:val="24"/>
        </w:rPr>
        <w:t>Correlations between absorbance at wavelength 484 nm and θ, after twenty four weeks of treatment by crossover study.</w:t>
      </w:r>
    </w:p>
    <w:p w14:paraId="013B97B6" w14:textId="77777777" w:rsidR="000044AC" w:rsidRDefault="000044AC" w:rsidP="00350D57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405E2C" w14:textId="1771419A" w:rsidR="00350D57" w:rsidRPr="005B335F" w:rsidRDefault="000044AC" w:rsidP="00350D57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3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7D78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50D57" w:rsidRPr="005B33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V-visual spectroscopy wavelength absorbance spectrum of β-sitosterol in ethyl acetate as solvent. </w:t>
      </w:r>
    </w:p>
    <w:p w14:paraId="3E698099" w14:textId="36149A32" w:rsidR="00350D57" w:rsidRPr="005B335F" w:rsidRDefault="00A15F0C" w:rsidP="00350D57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35F">
        <w:rPr>
          <w:rFonts w:ascii="Times New Roman" w:hAnsi="Times New Roman" w:cs="Times New Roman"/>
          <w:color w:val="000000" w:themeColor="text1"/>
          <w:sz w:val="24"/>
          <w:szCs w:val="24"/>
        </w:rPr>
        <w:t>Footnotes:</w:t>
      </w:r>
    </w:p>
    <w:p w14:paraId="7077336A" w14:textId="77777777" w:rsidR="00350D57" w:rsidRDefault="00350D57" w:rsidP="00350D57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35F">
        <w:rPr>
          <w:rFonts w:ascii="Times New Roman" w:hAnsi="Times New Roman" w:cs="Times New Roman"/>
          <w:color w:val="000000" w:themeColor="text1"/>
          <w:sz w:val="24"/>
          <w:szCs w:val="24"/>
        </w:rPr>
        <w:t>The spectrum at 180-400 nm corresponds to the β-sitosterol homologous molecule of cholesterol. Dilutions were carried out in concentrations from 0 to 2 g / mL.</w:t>
      </w:r>
    </w:p>
    <w:p w14:paraId="2DCCBFAD" w14:textId="77777777" w:rsidR="007A41EA" w:rsidRDefault="007A41EA" w:rsidP="00350D57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51DAB7" w14:textId="77777777" w:rsidR="00350D57" w:rsidRDefault="00350D57">
      <w:pPr>
        <w:rPr>
          <w:rFonts w:ascii="Times New Roman" w:hAnsi="Times New Roman"/>
          <w:color w:val="000000" w:themeColor="text1"/>
          <w:lang w:val="en-US"/>
        </w:rPr>
      </w:pPr>
    </w:p>
    <w:p w14:paraId="3ECB8A85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5923D752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094C2431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4A3E19E3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15422EE4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7E411953" w14:textId="6EEE60BF" w:rsidR="00CF4447" w:rsidRDefault="00CF4447">
      <w:pPr>
        <w:rPr>
          <w:rFonts w:ascii="Times New Roman" w:hAnsi="Times New Roman"/>
          <w:color w:val="000000" w:themeColor="text1"/>
          <w:lang w:val="en-US"/>
        </w:rPr>
      </w:pPr>
    </w:p>
    <w:p w14:paraId="74FCF413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F8C14C7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4085B8B7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1B789289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956886F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8D9BF44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7834CE48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06BA640A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0BA1A738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24743B1D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D170567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0E15C12B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8A10D65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5F3B0BFC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153B261E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7F5FCD8A" w14:textId="4A027B3E" w:rsidR="00661866" w:rsidRPr="005B335F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6FF86E4D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61B3E3A9" w14:textId="64EB8F0D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7FE523AD" w14:textId="77777777" w:rsidR="00346F2F" w:rsidRPr="005B335F" w:rsidRDefault="00346F2F">
      <w:pPr>
        <w:rPr>
          <w:rFonts w:ascii="Times New Roman" w:hAnsi="Times New Roman"/>
          <w:color w:val="000000" w:themeColor="text1"/>
          <w:lang w:val="en-US"/>
        </w:rPr>
      </w:pPr>
    </w:p>
    <w:p w14:paraId="7E38AA2F" w14:textId="77777777" w:rsidR="00CF4447" w:rsidRDefault="00CF4447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BED3211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EAB40C1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567E00D2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158FEB8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77B57DA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62FF1021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EECD947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62CFB9F2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6FC79DD7" w14:textId="77777777" w:rsidR="00661866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0CDCCAEF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2CF46FD" w14:textId="77777777" w:rsidR="00611B1C" w:rsidRDefault="00611B1C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F06AD64" w14:textId="76EFBED9" w:rsidR="00346F2F" w:rsidRDefault="00CF4447">
      <w:pPr>
        <w:rPr>
          <w:rFonts w:ascii="Times New Roman" w:hAnsi="Times New Roman"/>
          <w:b/>
          <w:bCs/>
          <w:color w:val="000000" w:themeColor="text1"/>
          <w:lang w:val="en-US"/>
        </w:rPr>
      </w:pPr>
      <w:r w:rsidRPr="00CF4447">
        <w:rPr>
          <w:rFonts w:ascii="Times New Roman" w:hAnsi="Times New Roman"/>
          <w:b/>
          <w:bCs/>
          <w:color w:val="000000" w:themeColor="text1"/>
          <w:lang w:val="en-US"/>
        </w:rPr>
        <w:t xml:space="preserve">Supplemental Figure </w:t>
      </w:r>
      <w:r w:rsidR="007D784A">
        <w:rPr>
          <w:rFonts w:ascii="Times New Roman" w:hAnsi="Times New Roman"/>
          <w:b/>
          <w:bCs/>
          <w:color w:val="000000" w:themeColor="text1"/>
          <w:lang w:val="en-US"/>
        </w:rPr>
        <w:t>1</w:t>
      </w:r>
    </w:p>
    <w:p w14:paraId="501B33B3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63AE76FB" w14:textId="77777777" w:rsidR="00661866" w:rsidRPr="00CF4447" w:rsidRDefault="00661866">
      <w:pPr>
        <w:rPr>
          <w:rFonts w:ascii="Times New Roman" w:hAnsi="Times New Roman"/>
          <w:color w:val="000000" w:themeColor="text1"/>
          <w:lang w:val="en-US"/>
        </w:rPr>
      </w:pPr>
    </w:p>
    <w:p w14:paraId="12F41B70" w14:textId="04E0D828" w:rsidR="00346F2F" w:rsidRPr="005B335F" w:rsidRDefault="00611B1C">
      <w:pPr>
        <w:rPr>
          <w:rFonts w:ascii="Times New Roman" w:hAnsi="Times New Roman"/>
          <w:color w:val="000000" w:themeColor="text1"/>
          <w:lang w:val="en-US"/>
        </w:rPr>
      </w:pPr>
      <w:r w:rsidRPr="00611B1C">
        <w:rPr>
          <w:rFonts w:ascii="Times New Roman" w:hAnsi="Times New Roman"/>
          <w:noProof/>
          <w:color w:val="000000" w:themeColor="text1"/>
          <w:lang w:val="en-US"/>
        </w:rPr>
        <w:drawing>
          <wp:inline distT="0" distB="0" distL="0" distR="0" wp14:anchorId="40D13BF4" wp14:editId="3340C762">
            <wp:extent cx="4202545" cy="3140776"/>
            <wp:effectExtent l="0" t="0" r="1270" b="0"/>
            <wp:docPr id="216738239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738239" name="Imagem 1" descr="Diagrama&#10;&#10;Descrição gerada automaticamente"/>
                    <pic:cNvPicPr/>
                  </pic:nvPicPr>
                  <pic:blipFill rotWithShape="1">
                    <a:blip r:embed="rId6"/>
                    <a:srcRect l="19293" t="11164" r="22174" b="11076"/>
                    <a:stretch/>
                  </pic:blipFill>
                  <pic:spPr bwMode="auto">
                    <a:xfrm>
                      <a:off x="0" y="0"/>
                      <a:ext cx="4226622" cy="3158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261E4" w14:textId="77777777" w:rsidR="00CF4447" w:rsidRDefault="00CF4447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CAD09D9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52CE9B5E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849BCFC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531EC7EC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CA907C1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AC09466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B3C58C0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15189B4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55EF1DE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F5168AA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F85003A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A35C18D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8B35D96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7A22608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9461FA1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D62AD11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667005C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A9E49F6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236CB21B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B79997C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D118785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F89BDAA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6E0F152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7296299A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BE6C8D9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56BEB9AF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7A86E58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6C85DB3C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D6F550D" w14:textId="5F2851FB" w:rsidR="00346F2F" w:rsidRDefault="00346F2F">
      <w:pPr>
        <w:rPr>
          <w:rFonts w:ascii="Times New Roman" w:hAnsi="Times New Roman"/>
          <w:b/>
          <w:bCs/>
          <w:color w:val="000000" w:themeColor="text1"/>
          <w:lang w:val="en-US"/>
        </w:rPr>
      </w:pPr>
      <w:r w:rsidRPr="005B335F">
        <w:rPr>
          <w:rFonts w:ascii="Times New Roman" w:hAnsi="Times New Roman"/>
          <w:b/>
          <w:bCs/>
          <w:color w:val="000000" w:themeColor="text1"/>
          <w:lang w:val="en-US"/>
        </w:rPr>
        <w:t xml:space="preserve">Supplemental Figure </w:t>
      </w:r>
      <w:r w:rsidR="007D784A">
        <w:rPr>
          <w:rFonts w:ascii="Times New Roman" w:hAnsi="Times New Roman"/>
          <w:b/>
          <w:bCs/>
          <w:color w:val="000000" w:themeColor="text1"/>
          <w:lang w:val="en-US"/>
        </w:rPr>
        <w:t>2</w:t>
      </w:r>
    </w:p>
    <w:p w14:paraId="195008E0" w14:textId="77777777" w:rsidR="00661866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798CFF2" w14:textId="77777777" w:rsidR="00661866" w:rsidRPr="005B335F" w:rsidRDefault="00661866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FDDD9AD" w14:textId="77777777" w:rsidR="00346F2F" w:rsidRPr="005B335F" w:rsidRDefault="00346F2F">
      <w:pPr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D1716DB" w14:textId="41824F36" w:rsidR="00346F2F" w:rsidRPr="005B335F" w:rsidRDefault="00346F2F">
      <w:pPr>
        <w:rPr>
          <w:rFonts w:ascii="Times New Roman" w:hAnsi="Times New Roman"/>
          <w:b/>
          <w:bCs/>
          <w:color w:val="000000" w:themeColor="text1"/>
          <w:lang w:val="en-US"/>
        </w:rPr>
      </w:pPr>
      <w:r w:rsidRPr="005B335F">
        <w:rPr>
          <w:rFonts w:ascii="Times New Roman" w:hAnsi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3F25ABE0" wp14:editId="656B2E27">
            <wp:extent cx="4202430" cy="3705322"/>
            <wp:effectExtent l="0" t="0" r="1270" b="3175"/>
            <wp:docPr id="1422077297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077297" name="Imagem 1" descr="Gráfico, Histograma&#10;&#10;Descrição gerada automaticamente"/>
                    <pic:cNvPicPr/>
                  </pic:nvPicPr>
                  <pic:blipFill rotWithShape="1">
                    <a:blip r:embed="rId7"/>
                    <a:srcRect l="27590" t="10964" r="23183" b="11882"/>
                    <a:stretch/>
                  </pic:blipFill>
                  <pic:spPr bwMode="auto">
                    <a:xfrm>
                      <a:off x="0" y="0"/>
                      <a:ext cx="4227448" cy="3727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46F2F" w:rsidRPr="005B335F" w:rsidSect="001D62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AF3F5" w14:textId="77777777" w:rsidR="001D62E4" w:rsidRDefault="001D62E4" w:rsidP="00B746AC">
      <w:r>
        <w:separator/>
      </w:r>
    </w:p>
  </w:endnote>
  <w:endnote w:type="continuationSeparator" w:id="0">
    <w:p w14:paraId="6298660A" w14:textId="77777777" w:rsidR="001D62E4" w:rsidRDefault="001D62E4" w:rsidP="00B7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95BD4" w14:textId="77777777" w:rsidR="001D62E4" w:rsidRDefault="001D62E4" w:rsidP="00B746AC">
      <w:r>
        <w:separator/>
      </w:r>
    </w:p>
  </w:footnote>
  <w:footnote w:type="continuationSeparator" w:id="0">
    <w:p w14:paraId="35403DFC" w14:textId="77777777" w:rsidR="001D62E4" w:rsidRDefault="001D62E4" w:rsidP="00B74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50"/>
    <w:rsid w:val="00002476"/>
    <w:rsid w:val="00003A68"/>
    <w:rsid w:val="000044AC"/>
    <w:rsid w:val="00031AD6"/>
    <w:rsid w:val="00034AAC"/>
    <w:rsid w:val="00045320"/>
    <w:rsid w:val="00045790"/>
    <w:rsid w:val="00050CDD"/>
    <w:rsid w:val="00052E47"/>
    <w:rsid w:val="0006672A"/>
    <w:rsid w:val="00091BEF"/>
    <w:rsid w:val="000A7E2D"/>
    <w:rsid w:val="000B7C94"/>
    <w:rsid w:val="000D00D5"/>
    <w:rsid w:val="000D5410"/>
    <w:rsid w:val="000D7DEA"/>
    <w:rsid w:val="000F18B4"/>
    <w:rsid w:val="00111AFC"/>
    <w:rsid w:val="00117AE5"/>
    <w:rsid w:val="00122F68"/>
    <w:rsid w:val="0012455A"/>
    <w:rsid w:val="001632CD"/>
    <w:rsid w:val="001A199C"/>
    <w:rsid w:val="001B1233"/>
    <w:rsid w:val="001B2242"/>
    <w:rsid w:val="001B744F"/>
    <w:rsid w:val="001C5490"/>
    <w:rsid w:val="001D62E4"/>
    <w:rsid w:val="001F0A7D"/>
    <w:rsid w:val="001F3748"/>
    <w:rsid w:val="002018A9"/>
    <w:rsid w:val="002102DA"/>
    <w:rsid w:val="00256A3B"/>
    <w:rsid w:val="002672A6"/>
    <w:rsid w:val="00290AD5"/>
    <w:rsid w:val="002963F9"/>
    <w:rsid w:val="002B0ABF"/>
    <w:rsid w:val="002B1783"/>
    <w:rsid w:val="00301EB1"/>
    <w:rsid w:val="00304C57"/>
    <w:rsid w:val="003106B1"/>
    <w:rsid w:val="00313E0C"/>
    <w:rsid w:val="003322CD"/>
    <w:rsid w:val="003378AC"/>
    <w:rsid w:val="00340FF9"/>
    <w:rsid w:val="00346F2F"/>
    <w:rsid w:val="00350D57"/>
    <w:rsid w:val="00357609"/>
    <w:rsid w:val="00360530"/>
    <w:rsid w:val="00390FDE"/>
    <w:rsid w:val="003916AD"/>
    <w:rsid w:val="003B32CA"/>
    <w:rsid w:val="003C3E3F"/>
    <w:rsid w:val="003D3370"/>
    <w:rsid w:val="003E3BF9"/>
    <w:rsid w:val="00406F7F"/>
    <w:rsid w:val="00493FBC"/>
    <w:rsid w:val="00495CD6"/>
    <w:rsid w:val="004A3F0D"/>
    <w:rsid w:val="004B342F"/>
    <w:rsid w:val="004B38E0"/>
    <w:rsid w:val="004F4752"/>
    <w:rsid w:val="00513716"/>
    <w:rsid w:val="0052744C"/>
    <w:rsid w:val="00544169"/>
    <w:rsid w:val="00585A6A"/>
    <w:rsid w:val="00585A88"/>
    <w:rsid w:val="005A27A5"/>
    <w:rsid w:val="005B335F"/>
    <w:rsid w:val="005D16DC"/>
    <w:rsid w:val="005E66F1"/>
    <w:rsid w:val="00611B1C"/>
    <w:rsid w:val="006124AD"/>
    <w:rsid w:val="00617322"/>
    <w:rsid w:val="00622490"/>
    <w:rsid w:val="00635358"/>
    <w:rsid w:val="00661866"/>
    <w:rsid w:val="00695402"/>
    <w:rsid w:val="006D29AD"/>
    <w:rsid w:val="006E5E8C"/>
    <w:rsid w:val="00775C7B"/>
    <w:rsid w:val="0077669B"/>
    <w:rsid w:val="007A3A06"/>
    <w:rsid w:val="007A41EA"/>
    <w:rsid w:val="007D784A"/>
    <w:rsid w:val="007F4EC3"/>
    <w:rsid w:val="0080391C"/>
    <w:rsid w:val="00815CCF"/>
    <w:rsid w:val="0085789A"/>
    <w:rsid w:val="008750D6"/>
    <w:rsid w:val="008E1019"/>
    <w:rsid w:val="00935C1C"/>
    <w:rsid w:val="00960108"/>
    <w:rsid w:val="009679C2"/>
    <w:rsid w:val="00981A68"/>
    <w:rsid w:val="00982ED3"/>
    <w:rsid w:val="009924CD"/>
    <w:rsid w:val="009C5A5C"/>
    <w:rsid w:val="009E6854"/>
    <w:rsid w:val="009F4B9B"/>
    <w:rsid w:val="00A03FDD"/>
    <w:rsid w:val="00A15F0C"/>
    <w:rsid w:val="00A5683E"/>
    <w:rsid w:val="00A73222"/>
    <w:rsid w:val="00A94C72"/>
    <w:rsid w:val="00AA275B"/>
    <w:rsid w:val="00AF3548"/>
    <w:rsid w:val="00B0502D"/>
    <w:rsid w:val="00B26C71"/>
    <w:rsid w:val="00B30ADE"/>
    <w:rsid w:val="00B34607"/>
    <w:rsid w:val="00B5742F"/>
    <w:rsid w:val="00B744D9"/>
    <w:rsid w:val="00B746AC"/>
    <w:rsid w:val="00B91E92"/>
    <w:rsid w:val="00BA47FE"/>
    <w:rsid w:val="00BC56F9"/>
    <w:rsid w:val="00C12E3B"/>
    <w:rsid w:val="00C252C5"/>
    <w:rsid w:val="00C32D5F"/>
    <w:rsid w:val="00C612E0"/>
    <w:rsid w:val="00C70C0E"/>
    <w:rsid w:val="00CA2533"/>
    <w:rsid w:val="00CA5346"/>
    <w:rsid w:val="00CB4D5C"/>
    <w:rsid w:val="00CD55FC"/>
    <w:rsid w:val="00CE6100"/>
    <w:rsid w:val="00CF4447"/>
    <w:rsid w:val="00D0334B"/>
    <w:rsid w:val="00D07ECD"/>
    <w:rsid w:val="00D21273"/>
    <w:rsid w:val="00D219C5"/>
    <w:rsid w:val="00D30245"/>
    <w:rsid w:val="00D33ACE"/>
    <w:rsid w:val="00D57A1C"/>
    <w:rsid w:val="00D864C6"/>
    <w:rsid w:val="00DA5E3A"/>
    <w:rsid w:val="00DB1C7B"/>
    <w:rsid w:val="00DB5513"/>
    <w:rsid w:val="00DB5C96"/>
    <w:rsid w:val="00DC7CBA"/>
    <w:rsid w:val="00DD5B17"/>
    <w:rsid w:val="00DE10D3"/>
    <w:rsid w:val="00E0234A"/>
    <w:rsid w:val="00E32A94"/>
    <w:rsid w:val="00E32F35"/>
    <w:rsid w:val="00E57103"/>
    <w:rsid w:val="00E626F3"/>
    <w:rsid w:val="00E75085"/>
    <w:rsid w:val="00E95541"/>
    <w:rsid w:val="00EB3350"/>
    <w:rsid w:val="00EB6F81"/>
    <w:rsid w:val="00EC0649"/>
    <w:rsid w:val="00ED6527"/>
    <w:rsid w:val="00EF1F70"/>
    <w:rsid w:val="00EF2516"/>
    <w:rsid w:val="00EF74FE"/>
    <w:rsid w:val="00F063F9"/>
    <w:rsid w:val="00F11D7E"/>
    <w:rsid w:val="00F25696"/>
    <w:rsid w:val="00F26E68"/>
    <w:rsid w:val="00F36BBF"/>
    <w:rsid w:val="00F452EB"/>
    <w:rsid w:val="00F578FE"/>
    <w:rsid w:val="00F60441"/>
    <w:rsid w:val="00F975B6"/>
    <w:rsid w:val="00FA1CD7"/>
    <w:rsid w:val="00FC57AE"/>
    <w:rsid w:val="00FD6D48"/>
    <w:rsid w:val="00FE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1EA7CB"/>
  <w15:chartTrackingRefBased/>
  <w15:docId w15:val="{43E75CD5-1180-F148-8115-D5052A70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490"/>
    <w:rPr>
      <w:rFonts w:ascii="Cambria" w:eastAsia="MS Mincho" w:hAnsi="Cambria" w:cs="Times New Roman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1">
    <w:name w:val="Tabela com grade11"/>
    <w:basedOn w:val="Tabelanormal"/>
    <w:next w:val="Tabelacomgrade"/>
    <w:uiPriority w:val="39"/>
    <w:rsid w:val="001C549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C5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746A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746AC"/>
    <w:rPr>
      <w:rFonts w:ascii="Cambria" w:eastAsia="MS Mincho" w:hAnsi="Cambria" w:cs="Times New Roman"/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746A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B746AC"/>
    <w:rPr>
      <w:rFonts w:ascii="Cambria" w:eastAsia="MS Mincho" w:hAnsi="Cambria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3E0C"/>
    <w:pPr>
      <w:spacing w:after="20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313E0C"/>
    <w:rPr>
      <w:rFonts w:ascii="Calibri" w:eastAsia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91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Izar</dc:creator>
  <cp:keywords/>
  <dc:description/>
  <cp:lastModifiedBy>Maria Cristina Izar</cp:lastModifiedBy>
  <cp:revision>7</cp:revision>
  <dcterms:created xsi:type="dcterms:W3CDTF">2024-03-30T19:21:00Z</dcterms:created>
  <dcterms:modified xsi:type="dcterms:W3CDTF">2024-03-30T19:29:00Z</dcterms:modified>
</cp:coreProperties>
</file>